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4" w:type="dxa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V w:val="single" w:sz="12" w:space="0" w:color="00000A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2282"/>
        <w:gridCol w:w="2017"/>
        <w:gridCol w:w="2330"/>
        <w:gridCol w:w="2315"/>
      </w:tblGrid>
      <w:tr w:rsidR="00396A3D" w:rsidRPr="0032733F" w:rsidTr="00D43682">
        <w:trPr>
          <w:trHeight w:val="348"/>
          <w:jc w:val="center"/>
        </w:trPr>
        <w:tc>
          <w:tcPr>
            <w:tcW w:w="0" w:type="auto"/>
            <w:tcBorders>
              <w:top w:val="single" w:sz="12" w:space="0" w:color="00000A"/>
              <w:bottom w:val="nil"/>
            </w:tcBorders>
            <w:shd w:val="clear" w:color="auto" w:fill="FFFFFF" w:themeFill="background1"/>
            <w:vAlign w:val="bottom"/>
          </w:tcPr>
          <w:p w:rsidR="00396A3D" w:rsidRPr="0032733F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17086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7086E">
              <w:rPr>
                <w:rFonts w:ascii="Times New Roman" w:hAnsi="Times New Roman" w:cs="Times New Roman"/>
                <w:b/>
                <w:w w:val="99"/>
                <w:sz w:val="24"/>
                <w:szCs w:val="24"/>
                <w:u w:val="single"/>
              </w:rPr>
              <w:t>Peak week* (weeks)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17086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7086E">
              <w:rPr>
                <w:rFonts w:ascii="Times New Roman" w:hAnsi="Times New Roman" w:cs="Times New Roman"/>
                <w:b/>
                <w:w w:val="97"/>
                <w:sz w:val="24"/>
                <w:szCs w:val="24"/>
                <w:u w:val="single"/>
              </w:rPr>
              <w:t>Peak incidence* (cases)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17086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7086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otal incidence (cases)</w:t>
            </w:r>
          </w:p>
        </w:tc>
      </w:tr>
      <w:tr w:rsidR="00396A3D" w:rsidRPr="0032733F" w:rsidTr="00D43682">
        <w:trPr>
          <w:trHeight w:val="66"/>
          <w:jc w:val="center"/>
        </w:trPr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17086E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42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Data)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396A3D" w:rsidRPr="0032733F" w:rsidTr="00D43682">
        <w:trPr>
          <w:trHeight w:val="66"/>
          <w:jc w:val="center"/>
        </w:trPr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17086E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 w:rsidRPr="001708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cca</w:t>
            </w:r>
            <w:proofErr w:type="spellEnd"/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32733F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32733F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32733F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96A3D" w:rsidRPr="0032733F" w:rsidTr="00D43682">
        <w:trPr>
          <w:trHeight w:val="328"/>
          <w:jc w:val="center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8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231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96A3D" w:rsidRPr="0032733F" w:rsidTr="00D43682">
        <w:trPr>
          <w:trHeight w:val="406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1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9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1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96A3D" w:rsidRPr="0032733F" w:rsidTr="00D43682">
        <w:trPr>
          <w:trHeight w:val="409"/>
          <w:jc w:val="center"/>
        </w:trPr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5F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96A3D" w:rsidRPr="0032733F" w:rsidTr="00D43682">
        <w:trPr>
          <w:trHeight w:val="328"/>
          <w:jc w:val="center"/>
        </w:trPr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17086E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w w:val="95"/>
                <w:sz w:val="24"/>
                <w:szCs w:val="24"/>
                <w:u w:val="single"/>
              </w:rPr>
            </w:pPr>
            <w:r w:rsidRPr="00742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Data)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8D3ACA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A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396A3D" w:rsidRPr="0032733F" w:rsidTr="00D43682">
        <w:trPr>
          <w:trHeight w:val="328"/>
          <w:jc w:val="center"/>
        </w:trPr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17086E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 w:rsidRPr="0017086E">
              <w:rPr>
                <w:rFonts w:ascii="Times New Roman" w:hAnsi="Times New Roman" w:cs="Times New Roman"/>
                <w:b/>
                <w:w w:val="95"/>
                <w:sz w:val="24"/>
                <w:szCs w:val="24"/>
                <w:u w:val="single"/>
              </w:rPr>
              <w:t>Madina</w:t>
            </w:r>
            <w:proofErr w:type="spellEnd"/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A4770E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A4770E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396A3D" w:rsidRPr="00A4770E" w:rsidRDefault="00396A3D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A3D" w:rsidRPr="0032733F" w:rsidTr="00D43682">
        <w:trPr>
          <w:trHeight w:val="326"/>
          <w:jc w:val="center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4BD8">
              <w:rPr>
                <w:rFonts w:ascii="Times New Roman" w:hAnsi="Times New Roman" w:cs="Times New Roman"/>
                <w:sz w:val="24"/>
                <w:szCs w:val="24"/>
              </w:rPr>
              <w:t>28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3D1B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26A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64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96A3D" w:rsidRPr="0032733F" w:rsidTr="00D43682">
        <w:trPr>
          <w:trHeight w:val="409"/>
          <w:jc w:val="center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9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8D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396A3D" w:rsidRPr="0032733F" w:rsidTr="00D43682">
        <w:trPr>
          <w:trHeight w:val="406"/>
          <w:jc w:val="center"/>
        </w:trPr>
        <w:tc>
          <w:tcPr>
            <w:tcW w:w="0" w:type="auto"/>
            <w:tcBorders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32733F" w:rsidRDefault="00396A3D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01B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B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396A3D" w:rsidRPr="00A4770E" w:rsidRDefault="00396A3D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5DA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C64949" w:rsidRDefault="00C64949" w:rsidP="00FD767F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4C686A" w:rsidRPr="005C26A4" w:rsidRDefault="00FD767F" w:rsidP="004C686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C64949">
        <w:rPr>
          <w:rFonts w:ascii="Times New Roman" w:eastAsiaTheme="minorEastAsia" w:hAnsi="Times New Roman" w:cs="Times New Roman"/>
          <w:sz w:val="24"/>
          <w:szCs w:val="24"/>
        </w:rPr>
        <w:t xml:space="preserve">S22 Table: </w:t>
      </w:r>
      <w:r w:rsidRPr="00C64949">
        <w:rPr>
          <w:rFonts w:ascii="Times New Roman" w:eastAsia="Times" w:hAnsi="Times New Roman" w:cs="Times New Roman"/>
          <w:bCs/>
        </w:rPr>
        <w:t>Average predictions [</w:t>
      </w:r>
      <w:r w:rsidRPr="00C64949">
        <w:rPr>
          <w:rFonts w:ascii="Times New Roman" w:eastAsia="Times" w:hAnsi="Times New Roman" w:cs="Times New Roman"/>
        </w:rPr>
        <w:t xml:space="preserve">Simple average of Mean Absolute Errors (MAE)] </w:t>
      </w:r>
      <w:r w:rsidRPr="00C64949">
        <w:rPr>
          <w:rFonts w:ascii="Times New Roman" w:eastAsiaTheme="minorEastAsia" w:hAnsi="Times New Roman" w:cs="Times New Roman"/>
          <w:sz w:val="24"/>
          <w:szCs w:val="24"/>
        </w:rPr>
        <w:t xml:space="preserve">obtained over all the prediction weeks using Model -(A) with different incidence functions. Model -1 represents Model-(A) with bilinear incidence function. Model -2 represents Model-(A) with non-monotone incidence and Model -3 represents Model -(A) with saturated incidence. </w:t>
      </w:r>
      <w:r w:rsidR="004C686A" w:rsidRPr="005C26A4">
        <w:rPr>
          <w:rFonts w:ascii="Times New Roman" w:eastAsiaTheme="minorEastAsia" w:hAnsi="Times New Roman" w:cs="Times New Roman"/>
          <w:sz w:val="24"/>
          <w:szCs w:val="24"/>
        </w:rPr>
        <w:t>* For peak week and peak incidence the simple average of MAE is provided up-to the peak of the prediction season.</w:t>
      </w:r>
    </w:p>
    <w:p w:rsidR="00FD767F" w:rsidRPr="00C64949" w:rsidRDefault="00FD767F" w:rsidP="00FD767F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3D4A66" w:rsidRDefault="003D4A66"/>
    <w:sectPr w:rsidR="003D4A6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96A3D"/>
    <w:rsid w:val="00396A3D"/>
    <w:rsid w:val="003D4A66"/>
    <w:rsid w:val="004C686A"/>
    <w:rsid w:val="005C26A4"/>
    <w:rsid w:val="00C64949"/>
    <w:rsid w:val="00FD7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8:16:00Z</dcterms:created>
  <dcterms:modified xsi:type="dcterms:W3CDTF">2020-01-29T18:17:00Z</dcterms:modified>
</cp:coreProperties>
</file>